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drawing>
          <wp:inline distT="0" distB="0" distL="0" distR="0">
            <wp:extent cx="3872230" cy="24180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1" t="-114" r="-71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230" cy="241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Figure 1. Survival rate of mice after the challenge with influenza PR8 virus.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of hemagglutinin/mouse of Influenza vaccine alone (VA group) or together with </w:t>
      </w:r>
      <w:bookmarkStart w:id="0" w:name="OLE_LINK1"/>
      <w:r>
        <w:rPr>
          <w:rFonts w:cs="Times New Roman" w:ascii="Times New Roman" w:hAnsi="Times New Roman"/>
          <w:sz w:val="24"/>
          <w:szCs w:val="24"/>
          <w:lang w:val="en-US" w:eastAsia="zh-CN"/>
        </w:rPr>
        <w:t>aluminum hydroxide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100 </w:t>
      </w:r>
      <w:r>
        <w:rPr>
          <w:rFonts w:cs="Times New Roman" w:ascii="Times New Roman" w:hAnsi="Times New Roman"/>
          <w:sz w:val="24"/>
          <w:szCs w:val="24"/>
        </w:rPr>
        <w:t>μg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/mous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(VA+AL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grou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bookmarkStart w:id="1" w:name="OLE_LINK57"/>
      <w:r>
        <w:rPr>
          <w:rFonts w:cs="Times New Roman" w:ascii="Times New Roman" w:hAnsi="Times New Roman"/>
          <w:sz w:val="24"/>
          <w:szCs w:val="24"/>
          <w:lang w:val="en-US" w:eastAsia="zh-CN"/>
        </w:rPr>
        <w:t>Astragali Radix</w:t>
      </w:r>
      <w:bookmarkEnd w:id="1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20 mg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/mous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(VA+HQ-L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grou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stragali Radix 40 mg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/mous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(VA+HQ-H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grou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,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were injected into mice via </w:t>
      </w:r>
      <w:hyperlink r:id="rId3">
        <w:r>
          <w:rPr>
            <w:rStyle w:val="InternetLink"/>
            <w:rFonts w:eastAsia="宋体" w:cs="Times New Roman" w:ascii="Times New Roman" w:hAnsi="Times New Roman"/>
            <w:sz w:val="24"/>
            <w:szCs w:val="24"/>
            <w:lang w:val="en-US" w:eastAsia="zh-CN"/>
          </w:rPr>
          <w:t>intramuscular</w:t>
        </w:r>
      </w:hyperlink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route twice interval 2 weeks, with 10 mice in each group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4 days aft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ooster immuniz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the mice were challenged with influenza A/PR/8/34 (H1N1) virus (5 L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5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) by intranasally with 5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 per mouse. Mice that lost &gt; 30% body weight were euthanized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yperlink" Target="javascript: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5:58:56Z</dcterms:created>
  <dc:creator>sherry</dc:creator>
  <dc:description/>
  <dc:language>en-US</dc:language>
  <cp:lastModifiedBy>zdp</cp:lastModifiedBy>
  <dcterms:modified xsi:type="dcterms:W3CDTF">2023-02-13T09:46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A8312189474F96AD33B3C5AFE059D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